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1E92E" w14:textId="3E09C4A4" w:rsidR="00A45D0F" w:rsidRPr="000F6276" w:rsidRDefault="00A45D0F" w:rsidP="00A45D0F">
      <w:pPr>
        <w:pStyle w:val="Heading1"/>
        <w:rPr>
          <w:lang w:val="en-US"/>
        </w:rPr>
      </w:pPr>
      <w:r w:rsidRPr="000F6276">
        <w:rPr>
          <w:lang w:val="en-US"/>
        </w:rPr>
        <w:t>Appendix</w:t>
      </w:r>
      <w:r w:rsidR="0090501C">
        <w:rPr>
          <w:lang w:val="en-US"/>
        </w:rPr>
        <w:t xml:space="preserve"> B</w:t>
      </w:r>
      <w:bookmarkStart w:id="0" w:name="_GoBack"/>
      <w:bookmarkEnd w:id="0"/>
      <w:r w:rsidRPr="000F6276">
        <w:rPr>
          <w:lang w:val="en-US"/>
        </w:rPr>
        <w:t>: General articles that aim to situate Wikipedia as a health information resource</w:t>
      </w:r>
    </w:p>
    <w:p w14:paraId="4C0B6559" w14:textId="77777777" w:rsidR="00A45D0F" w:rsidRPr="000F6276" w:rsidRDefault="00A45D0F" w:rsidP="00A45D0F">
      <w:pPr>
        <w:rPr>
          <w:rFonts w:eastAsiaTheme="majorEastAsia"/>
          <w:lang w:val="en-US"/>
        </w:rPr>
      </w:pPr>
    </w:p>
    <w:p w14:paraId="6C3BE6CA" w14:textId="77777777" w:rsidR="00A45D0F" w:rsidRPr="000F6276" w:rsidRDefault="00A45D0F" w:rsidP="00A45D0F">
      <w:pPr>
        <w:rPr>
          <w:rFonts w:eastAsiaTheme="majorEastAsia"/>
          <w:b/>
          <w:bCs/>
          <w:lang w:val="en-US"/>
        </w:rPr>
      </w:pPr>
      <w:r w:rsidRPr="000F6276">
        <w:rPr>
          <w:rFonts w:eastAsiaTheme="majorEastAsia"/>
          <w:b/>
          <w:bCs/>
          <w:lang w:val="en-US"/>
        </w:rPr>
        <w:t>Table 1. General rticles that aim to situate Wikipedia as a health information resource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337"/>
        <w:gridCol w:w="3895"/>
        <w:gridCol w:w="2552"/>
        <w:gridCol w:w="1276"/>
      </w:tblGrid>
      <w:tr w:rsidR="00A45D0F" w:rsidRPr="000F6276" w14:paraId="7B51A4EC" w14:textId="77777777" w:rsidTr="00F167D0">
        <w:tc>
          <w:tcPr>
            <w:tcW w:w="2337" w:type="dxa"/>
          </w:tcPr>
          <w:p w14:paraId="5111BCF5" w14:textId="77777777" w:rsidR="00A45D0F" w:rsidRPr="000F6276" w:rsidRDefault="00A45D0F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3895" w:type="dxa"/>
          </w:tcPr>
          <w:p w14:paraId="308ADA4C" w14:textId="77777777" w:rsidR="00A45D0F" w:rsidRPr="000F6276" w:rsidRDefault="00A45D0F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Title</w:t>
            </w:r>
          </w:p>
        </w:tc>
        <w:tc>
          <w:tcPr>
            <w:tcW w:w="2552" w:type="dxa"/>
          </w:tcPr>
          <w:p w14:paraId="59E56089" w14:textId="77777777" w:rsidR="00A45D0F" w:rsidRPr="000F6276" w:rsidRDefault="00A45D0F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Source</w:t>
            </w:r>
          </w:p>
        </w:tc>
        <w:tc>
          <w:tcPr>
            <w:tcW w:w="1276" w:type="dxa"/>
          </w:tcPr>
          <w:p w14:paraId="4FB55A2F" w14:textId="77777777" w:rsidR="00A45D0F" w:rsidRPr="000F6276" w:rsidRDefault="00A45D0F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A45D0F" w:rsidRPr="000F6276" w14:paraId="4FC41959" w14:textId="77777777" w:rsidTr="00F167D0">
        <w:tc>
          <w:tcPr>
            <w:tcW w:w="2337" w:type="dxa"/>
          </w:tcPr>
          <w:p w14:paraId="0630E880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Calabrese C, Anderton BN, Barnett GA. </w:t>
            </w:r>
          </w:p>
        </w:tc>
        <w:tc>
          <w:tcPr>
            <w:tcW w:w="3895" w:type="dxa"/>
          </w:tcPr>
          <w:p w14:paraId="1D54263B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Online Representations of “Genome Editing” Uncover Opportunities for Encouraging Engagement: A Semantic Network Analysis.</w:t>
            </w:r>
          </w:p>
          <w:p w14:paraId="404B73F5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29AC65A2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cience Communication</w:t>
            </w:r>
          </w:p>
        </w:tc>
        <w:tc>
          <w:tcPr>
            <w:tcW w:w="1276" w:type="dxa"/>
          </w:tcPr>
          <w:p w14:paraId="55C3B358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9</w:t>
            </w:r>
          </w:p>
        </w:tc>
      </w:tr>
      <w:tr w:rsidR="00A45D0F" w:rsidRPr="000F6276" w14:paraId="61B070B1" w14:textId="77777777" w:rsidTr="00F167D0">
        <w:tc>
          <w:tcPr>
            <w:tcW w:w="2337" w:type="dxa"/>
          </w:tcPr>
          <w:p w14:paraId="310D5821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Faric N, Potts HWW. </w:t>
            </w:r>
          </w:p>
          <w:p w14:paraId="67FAB9EF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3895" w:type="dxa"/>
          </w:tcPr>
          <w:p w14:paraId="18BBFEC3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Motivations for contributing to health-related articles on Wikipedia: an interview study.</w:t>
            </w:r>
          </w:p>
          <w:p w14:paraId="7F2938C2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6B7353F9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Medical Internet Research</w:t>
            </w:r>
          </w:p>
        </w:tc>
        <w:tc>
          <w:tcPr>
            <w:tcW w:w="1276" w:type="dxa"/>
          </w:tcPr>
          <w:p w14:paraId="42696E12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A45D0F" w:rsidRPr="000F6276" w14:paraId="31426F44" w14:textId="77777777" w:rsidTr="00F167D0">
        <w:tc>
          <w:tcPr>
            <w:tcW w:w="2337" w:type="dxa"/>
          </w:tcPr>
          <w:p w14:paraId="48E0336E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Heilman JM, Kemmann E, Bonert M, et al. </w:t>
            </w:r>
          </w:p>
        </w:tc>
        <w:tc>
          <w:tcPr>
            <w:tcW w:w="3895" w:type="dxa"/>
          </w:tcPr>
          <w:p w14:paraId="5C21E9D6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Wikipedia: a key tool for global public health promotion.</w:t>
            </w:r>
          </w:p>
          <w:p w14:paraId="1C149FA5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5E3D3BCE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Medical Internet Research</w:t>
            </w:r>
          </w:p>
        </w:tc>
        <w:tc>
          <w:tcPr>
            <w:tcW w:w="1276" w:type="dxa"/>
          </w:tcPr>
          <w:p w14:paraId="6E2C36E2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1</w:t>
            </w:r>
          </w:p>
        </w:tc>
      </w:tr>
      <w:tr w:rsidR="00A45D0F" w:rsidRPr="000F6276" w14:paraId="5D2233E4" w14:textId="77777777" w:rsidTr="00F167D0">
        <w:tc>
          <w:tcPr>
            <w:tcW w:w="2337" w:type="dxa"/>
          </w:tcPr>
          <w:p w14:paraId="5CB36495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Heilman JM, West AG. </w:t>
            </w:r>
          </w:p>
        </w:tc>
        <w:tc>
          <w:tcPr>
            <w:tcW w:w="3895" w:type="dxa"/>
          </w:tcPr>
          <w:p w14:paraId="6926A302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Wikipedia and Medicine: Quantifying Readership, Editors, and the Significance of Natural Language.</w:t>
            </w:r>
          </w:p>
          <w:p w14:paraId="0A487FBD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1A591A61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Medical Internet Research</w:t>
            </w:r>
          </w:p>
        </w:tc>
        <w:tc>
          <w:tcPr>
            <w:tcW w:w="1276" w:type="dxa"/>
          </w:tcPr>
          <w:p w14:paraId="6755AEDD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A45D0F" w:rsidRPr="000F6276" w14:paraId="05815545" w14:textId="77777777" w:rsidTr="00F167D0">
        <w:tc>
          <w:tcPr>
            <w:tcW w:w="2337" w:type="dxa"/>
          </w:tcPr>
          <w:p w14:paraId="042DA958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Laurent MR, Vickers TJ. </w:t>
            </w:r>
          </w:p>
          <w:p w14:paraId="66C63D94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3895" w:type="dxa"/>
          </w:tcPr>
          <w:p w14:paraId="5E3541D6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eeking Health Information Online: Does Wikipedia Matter?</w:t>
            </w:r>
          </w:p>
        </w:tc>
        <w:tc>
          <w:tcPr>
            <w:tcW w:w="2552" w:type="dxa"/>
          </w:tcPr>
          <w:p w14:paraId="3C2B9E3C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the American Medical Informatics Association</w:t>
            </w:r>
          </w:p>
        </w:tc>
        <w:tc>
          <w:tcPr>
            <w:tcW w:w="1276" w:type="dxa"/>
          </w:tcPr>
          <w:p w14:paraId="7062486C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09</w:t>
            </w:r>
          </w:p>
        </w:tc>
      </w:tr>
      <w:tr w:rsidR="00A45D0F" w:rsidRPr="000F6276" w14:paraId="19225385" w14:textId="77777777" w:rsidTr="00F167D0">
        <w:tc>
          <w:tcPr>
            <w:tcW w:w="2337" w:type="dxa"/>
          </w:tcPr>
          <w:p w14:paraId="4DB0D942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Law MR, Mintzes B, Morgan SG. </w:t>
            </w:r>
          </w:p>
        </w:tc>
        <w:tc>
          <w:tcPr>
            <w:tcW w:w="3895" w:type="dxa"/>
          </w:tcPr>
          <w:p w14:paraId="148BA4BA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The Sources and Popularity of Online Drug Information: An Analysis of Top Search Engine Results and Web Page Views</w:t>
            </w:r>
          </w:p>
          <w:p w14:paraId="4C3B2EB0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157AFBD8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nnals of Pharmacotherapy</w:t>
            </w:r>
          </w:p>
        </w:tc>
        <w:tc>
          <w:tcPr>
            <w:tcW w:w="1276" w:type="dxa"/>
          </w:tcPr>
          <w:p w14:paraId="2A1C4225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1</w:t>
            </w:r>
          </w:p>
        </w:tc>
      </w:tr>
      <w:tr w:rsidR="00A45D0F" w:rsidRPr="000F6276" w14:paraId="288C2963" w14:textId="77777777" w:rsidTr="00F167D0">
        <w:tc>
          <w:tcPr>
            <w:tcW w:w="2337" w:type="dxa"/>
          </w:tcPr>
          <w:p w14:paraId="54EAD322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Mesgari M, Okoli C, Mehdi M, Nielsen FÅ, Lanamäki A. </w:t>
            </w:r>
          </w:p>
        </w:tc>
        <w:tc>
          <w:tcPr>
            <w:tcW w:w="3895" w:type="dxa"/>
          </w:tcPr>
          <w:p w14:paraId="4FB29392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“The sum of all human knowledge”: A systematic review of scholarly research on the content of Wikipedia.</w:t>
            </w:r>
          </w:p>
          <w:p w14:paraId="10D4282D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3615FB8C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the Association for Information Science &amp; Technology</w:t>
            </w:r>
          </w:p>
          <w:p w14:paraId="0460025B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246FE06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A45D0F" w:rsidRPr="000F6276" w14:paraId="27EBA470" w14:textId="77777777" w:rsidTr="00F167D0">
        <w:tc>
          <w:tcPr>
            <w:tcW w:w="2337" w:type="dxa"/>
          </w:tcPr>
          <w:p w14:paraId="241C8286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Okoli, C., Mehdi M, Mesgari, M., Nielson, F.A., Lanamäki, A. </w:t>
            </w:r>
          </w:p>
        </w:tc>
        <w:tc>
          <w:tcPr>
            <w:tcW w:w="3895" w:type="dxa"/>
          </w:tcPr>
          <w:p w14:paraId="74C8140F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Wikipedia in the eyes of its beholders: A systematic review of scholarly research on Wikipedia readers and readership.</w:t>
            </w:r>
          </w:p>
          <w:p w14:paraId="3AB68B4B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080AA23A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ournal of the Association for Information Science &amp; Technology</w:t>
            </w:r>
          </w:p>
        </w:tc>
        <w:tc>
          <w:tcPr>
            <w:tcW w:w="1276" w:type="dxa"/>
          </w:tcPr>
          <w:p w14:paraId="1AFE46B7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A45D0F" w:rsidRPr="000F6276" w14:paraId="31379BE2" w14:textId="77777777" w:rsidTr="00F167D0">
        <w:tc>
          <w:tcPr>
            <w:tcW w:w="2337" w:type="dxa"/>
          </w:tcPr>
          <w:p w14:paraId="16101AE2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hafee T, Masukume G, Kipersztok L, Das D, Haggstrom M, Heilman J.</w:t>
            </w:r>
          </w:p>
        </w:tc>
        <w:tc>
          <w:tcPr>
            <w:tcW w:w="3895" w:type="dxa"/>
          </w:tcPr>
          <w:p w14:paraId="02E3FA71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Evolution of Wikipedia’s medical content: past, present and future.</w:t>
            </w:r>
          </w:p>
        </w:tc>
        <w:tc>
          <w:tcPr>
            <w:tcW w:w="2552" w:type="dxa"/>
          </w:tcPr>
          <w:p w14:paraId="7F0B6636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BMJ Journal of Epidemiology and Community Health</w:t>
            </w:r>
          </w:p>
          <w:p w14:paraId="735D296A" w14:textId="77777777" w:rsidR="00A45D0F" w:rsidRPr="000F6276" w:rsidRDefault="00A45D0F" w:rsidP="00F167D0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80ACBC1" w14:textId="77777777" w:rsidR="00A45D0F" w:rsidRPr="000F6276" w:rsidRDefault="00A45D0F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</w:tbl>
    <w:p w14:paraId="3D63EEBD" w14:textId="77777777" w:rsidR="00A45D0F" w:rsidRDefault="00A45D0F"/>
    <w:sectPr w:rsidR="00A45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5D0F"/>
    <w:rsid w:val="00006436"/>
    <w:rsid w:val="0090501C"/>
    <w:rsid w:val="00A4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5526A"/>
  <w15:docId w15:val="{C552429D-86CF-4A7A-AB0F-4DCF4DCC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D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D0F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D0F"/>
    <w:rPr>
      <w:rFonts w:ascii="Times New Roman" w:eastAsiaTheme="majorEastAsia" w:hAnsi="Times New Roman" w:cstheme="majorBidi"/>
      <w:b/>
      <w:bCs/>
      <w:color w:val="000000" w:themeColor="text1"/>
      <w:sz w:val="36"/>
      <w:szCs w:val="32"/>
      <w:lang w:val="en-CA"/>
    </w:rPr>
  </w:style>
  <w:style w:type="table" w:styleId="TableGrid">
    <w:name w:val="Table Grid"/>
    <w:basedOn w:val="TableNormal"/>
    <w:uiPriority w:val="39"/>
    <w:rsid w:val="00A45D0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Shankar Kanthan</cp:lastModifiedBy>
  <cp:revision>3</cp:revision>
  <dcterms:created xsi:type="dcterms:W3CDTF">2020-02-04T10:31:00Z</dcterms:created>
  <dcterms:modified xsi:type="dcterms:W3CDTF">2020-02-08T04:37:00Z</dcterms:modified>
</cp:coreProperties>
</file>